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14E51" w14:paraId="16CFB941" w14:textId="77777777" w:rsidTr="005F2E59">
        <w:tc>
          <w:tcPr>
            <w:tcW w:w="9350" w:type="dxa"/>
          </w:tcPr>
          <w:p w14:paraId="31795572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 xml:space="preserve">Are you aware that </w:t>
            </w:r>
            <w:r>
              <w:rPr>
                <w:rFonts w:ascii="Arial" w:hAnsi="Arial" w:cs="Arial"/>
                <w:sz w:val="22"/>
                <w:szCs w:val="22"/>
              </w:rPr>
              <w:t xml:space="preserve">you have access to an online patient portal (such as MyChart) through your health care organization? </w:t>
            </w:r>
          </w:p>
        </w:tc>
      </w:tr>
      <w:tr w:rsidR="00814E51" w14:paraId="12CD107A" w14:textId="77777777" w:rsidTr="005F2E59">
        <w:tc>
          <w:tcPr>
            <w:tcW w:w="9350" w:type="dxa"/>
          </w:tcPr>
          <w:p w14:paraId="3A02A6FD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ch of the following tasks do you think would be easier with the use of an online patient portal?</w:t>
            </w:r>
          </w:p>
        </w:tc>
      </w:tr>
      <w:tr w:rsidR="00814E51" w14:paraId="2A85347C" w14:textId="77777777" w:rsidTr="005F2E59">
        <w:tc>
          <w:tcPr>
            <w:tcW w:w="9350" w:type="dxa"/>
          </w:tcPr>
          <w:p w14:paraId="5FFDE69E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ve you signed up for a patient portal ever?</w:t>
            </w:r>
          </w:p>
        </w:tc>
      </w:tr>
      <w:tr w:rsidR="00814E51" w14:paraId="2335BF2D" w14:textId="77777777" w:rsidTr="005F2E59">
        <w:tc>
          <w:tcPr>
            <w:tcW w:w="9350" w:type="dxa"/>
          </w:tcPr>
          <w:p w14:paraId="533B40E7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ve you signed up for the patient portal through our health care system?</w:t>
            </w:r>
          </w:p>
        </w:tc>
      </w:tr>
      <w:tr w:rsidR="00814E51" w14:paraId="2CA5015F" w14:textId="77777777" w:rsidTr="005F2E59">
        <w:tc>
          <w:tcPr>
            <w:tcW w:w="9350" w:type="dxa"/>
          </w:tcPr>
          <w:p w14:paraId="5FF3F258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ve you used a patient portal to do anything ever?</w:t>
            </w:r>
          </w:p>
        </w:tc>
      </w:tr>
      <w:tr w:rsidR="00814E51" w14:paraId="1591AB9D" w14:textId="77777777" w:rsidTr="005F2E59">
        <w:tc>
          <w:tcPr>
            <w:tcW w:w="9350" w:type="dxa"/>
          </w:tcPr>
          <w:p w14:paraId="51326676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ave you used a patient portal to do anything in the past year? </w:t>
            </w:r>
          </w:p>
        </w:tc>
      </w:tr>
      <w:tr w:rsidR="00814E51" w14:paraId="6A2FE97B" w14:textId="77777777" w:rsidTr="005F2E59">
        <w:tc>
          <w:tcPr>
            <w:tcW w:w="9350" w:type="dxa"/>
          </w:tcPr>
          <w:p w14:paraId="10716B59" w14:textId="77777777" w:rsidR="00814E51" w:rsidRPr="000929EF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hat stopped you from using a patient portal in the past year?  </w:t>
            </w:r>
          </w:p>
        </w:tc>
      </w:tr>
      <w:tr w:rsidR="00814E51" w14:paraId="323DE36B" w14:textId="77777777" w:rsidTr="005F2E59">
        <w:tc>
          <w:tcPr>
            <w:tcW w:w="9350" w:type="dxa"/>
          </w:tcPr>
          <w:p w14:paraId="4B1CFDB5" w14:textId="77777777" w:rsidR="00814E51" w:rsidRPr="009E300A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w often have you used a patient portal in the past year? </w:t>
            </w:r>
          </w:p>
        </w:tc>
      </w:tr>
      <w:tr w:rsidR="00814E51" w14:paraId="3D243B04" w14:textId="77777777" w:rsidTr="005F2E59">
        <w:tc>
          <w:tcPr>
            <w:tcW w:w="9350" w:type="dxa"/>
          </w:tcPr>
          <w:p w14:paraId="0B4A5179" w14:textId="77777777" w:rsidR="00814E51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useful do you think a patient portal would be in managing your health?</w:t>
            </w:r>
          </w:p>
        </w:tc>
      </w:tr>
      <w:tr w:rsidR="00814E51" w14:paraId="32EEB5DA" w14:textId="77777777" w:rsidTr="005F2E59">
        <w:tc>
          <w:tcPr>
            <w:tcW w:w="9350" w:type="dxa"/>
          </w:tcPr>
          <w:p w14:paraId="31F8DACD" w14:textId="77777777" w:rsidR="00814E51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useful has the patient portal been in managing your health?</w:t>
            </w:r>
          </w:p>
        </w:tc>
      </w:tr>
      <w:tr w:rsidR="00814E51" w14:paraId="7ED5EAC9" w14:textId="77777777" w:rsidTr="005F2E59">
        <w:tc>
          <w:tcPr>
            <w:tcW w:w="9350" w:type="dxa"/>
          </w:tcPr>
          <w:p w14:paraId="0AC33BB3" w14:textId="77777777" w:rsidR="00814E51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w confident are you that you could access and use a patient portal? </w:t>
            </w:r>
          </w:p>
        </w:tc>
      </w:tr>
      <w:tr w:rsidR="00814E51" w14:paraId="78FC65DE" w14:textId="77777777" w:rsidTr="005F2E59">
        <w:tc>
          <w:tcPr>
            <w:tcW w:w="9350" w:type="dxa"/>
          </w:tcPr>
          <w:p w14:paraId="6F9D1A07" w14:textId="77777777" w:rsidR="00814E51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 your opinion, has the patient portal made it easier or harder to manage your health? </w:t>
            </w:r>
          </w:p>
        </w:tc>
      </w:tr>
      <w:tr w:rsidR="00814E51" w14:paraId="05D9A017" w14:textId="77777777" w:rsidTr="005F2E59">
        <w:tc>
          <w:tcPr>
            <w:tcW w:w="9350" w:type="dxa"/>
          </w:tcPr>
          <w:p w14:paraId="05DCE213" w14:textId="77777777" w:rsidR="00814E51" w:rsidRDefault="00814E51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w likely are you to continue using or start using a patient portal in the next year? </w:t>
            </w:r>
          </w:p>
        </w:tc>
      </w:tr>
    </w:tbl>
    <w:p w14:paraId="08DF33C7" w14:textId="77777777" w:rsidR="00025BAF" w:rsidRDefault="00000000"/>
    <w:sectPr w:rsidR="00025BAF" w:rsidSect="00FA537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03853" w14:textId="77777777" w:rsidR="00B91A38" w:rsidRDefault="00B91A38" w:rsidP="00EE1346">
      <w:r>
        <w:separator/>
      </w:r>
    </w:p>
  </w:endnote>
  <w:endnote w:type="continuationSeparator" w:id="0">
    <w:p w14:paraId="4F6D621B" w14:textId="77777777" w:rsidR="00B91A38" w:rsidRDefault="00B91A38" w:rsidP="00EE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5BA8F" w14:textId="77777777" w:rsidR="00B91A38" w:rsidRDefault="00B91A38" w:rsidP="00EE1346">
      <w:r>
        <w:separator/>
      </w:r>
    </w:p>
  </w:footnote>
  <w:footnote w:type="continuationSeparator" w:id="0">
    <w:p w14:paraId="6C3B0C12" w14:textId="77777777" w:rsidR="00B91A38" w:rsidRDefault="00B91A38" w:rsidP="00EE1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3EED1" w14:textId="0539CE7B" w:rsidR="00EE1346" w:rsidRPr="00EE1346" w:rsidRDefault="00EE1346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E51"/>
    <w:rsid w:val="000A1F17"/>
    <w:rsid w:val="00136BDA"/>
    <w:rsid w:val="001E1DF6"/>
    <w:rsid w:val="00221877"/>
    <w:rsid w:val="002646D3"/>
    <w:rsid w:val="002854A9"/>
    <w:rsid w:val="002D06B9"/>
    <w:rsid w:val="003440CD"/>
    <w:rsid w:val="003F4A28"/>
    <w:rsid w:val="004B0303"/>
    <w:rsid w:val="004C49F3"/>
    <w:rsid w:val="0050222A"/>
    <w:rsid w:val="0050709D"/>
    <w:rsid w:val="00530E85"/>
    <w:rsid w:val="0057477B"/>
    <w:rsid w:val="00585DCE"/>
    <w:rsid w:val="006504D4"/>
    <w:rsid w:val="006B76F7"/>
    <w:rsid w:val="006D688F"/>
    <w:rsid w:val="007A142E"/>
    <w:rsid w:val="007D3C25"/>
    <w:rsid w:val="00814E51"/>
    <w:rsid w:val="00871548"/>
    <w:rsid w:val="008D78A0"/>
    <w:rsid w:val="009A2B58"/>
    <w:rsid w:val="00AC68F2"/>
    <w:rsid w:val="00AD1586"/>
    <w:rsid w:val="00B62627"/>
    <w:rsid w:val="00B91A38"/>
    <w:rsid w:val="00C33D37"/>
    <w:rsid w:val="00C65EEF"/>
    <w:rsid w:val="00CF2BF2"/>
    <w:rsid w:val="00D2347A"/>
    <w:rsid w:val="00DA19C1"/>
    <w:rsid w:val="00EE1346"/>
    <w:rsid w:val="00F41BEA"/>
    <w:rsid w:val="00FA537C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90ABE"/>
  <w15:chartTrackingRefBased/>
  <w15:docId w15:val="{F471C52A-7DEB-C84B-98A4-E1818EC2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E5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E5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13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34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E13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34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 Ottoni</cp:lastModifiedBy>
  <cp:revision>2</cp:revision>
  <dcterms:created xsi:type="dcterms:W3CDTF">2023-01-17T20:25:00Z</dcterms:created>
  <dcterms:modified xsi:type="dcterms:W3CDTF">2023-01-17T20:25:00Z</dcterms:modified>
</cp:coreProperties>
</file>